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/>
          <w:sz w:val="24"/>
          <w:szCs w:val="24"/>
        </w:rPr>
        <w:t>Table 5.  Crude hazards ratios (HR), adjusted static HRs (AHRs), and adjusted dynamic AHRs 0btained using the high sensitivity</w:t>
      </w:r>
      <w:r>
        <w:rPr>
          <w:rFonts w:cs="Arial"/>
          <w:sz w:val="24"/>
          <w:szCs w:val="24"/>
          <w:vertAlign w:val="superscript"/>
        </w:rPr>
        <w:t>a</w:t>
      </w:r>
      <w:r>
        <w:rPr>
          <w:rFonts w:cs="Arial"/>
          <w:sz w:val="24"/>
          <w:szCs w:val="24"/>
        </w:rPr>
        <w:t xml:space="preserve"> case-identification approach.</w:t>
      </w:r>
    </w:p>
    <w:p>
      <w:pPr>
        <w:pStyle w:val="Normal"/>
        <w:spacing w:before="0" w:after="0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tbl>
      <w:tblPr>
        <w:tblW w:w="4750" w:type="pct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1"/>
        <w:gridCol w:w="1120"/>
        <w:gridCol w:w="1027"/>
        <w:gridCol w:w="1207"/>
        <w:gridCol w:w="1118"/>
        <w:gridCol w:w="1118"/>
        <w:gridCol w:w="940"/>
        <w:gridCol w:w="1105"/>
        <w:gridCol w:w="1106"/>
      </w:tblGrid>
      <w:tr>
        <w:trPr/>
        <w:tc>
          <w:tcPr>
            <w:tcW w:w="357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7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ll Person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N=5511)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4269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sons Without Baseline Self-Reported Stroke (N=4987)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3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isk Factor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rude HRs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atic AHRs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ynamic AHRs 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ynam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HR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rude HRs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atic AHR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ynamic AHRs 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ynamic AHRs</w:t>
            </w:r>
          </w:p>
        </w:tc>
      </w:tr>
      <w:tr>
        <w:trPr/>
        <w:tc>
          <w:tcPr>
            <w:tcW w:w="3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ociodemographic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in yea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69 – 74 (Ref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75 – 7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80 – 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85 +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5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7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6 **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3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6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0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1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7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00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1 *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7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1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3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4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5</w:t>
            </w:r>
          </w:p>
        </w:tc>
      </w:tr>
      <w:tr>
        <w:trPr/>
        <w:tc>
          <w:tcPr>
            <w:tcW w:w="3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ital Stat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Widow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Divorced/Separat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Never Marri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Married (ref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6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6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2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9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2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8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2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7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5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22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3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8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6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5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</w:tr>
      <w:tr>
        <w:trPr/>
        <w:tc>
          <w:tcPr>
            <w:tcW w:w="3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ligion Not Important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 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8 *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 *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3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sidence Characteristic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57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gion of the 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Northea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North Centr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We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South (REF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357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ype of Reside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Multiple Story Dwell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Mobile Ho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Single Story Non-mobile (REF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2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9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9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9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0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8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8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8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5.  Continued.</w:t>
      </w:r>
    </w:p>
    <w:tbl>
      <w:tblPr>
        <w:tblW w:w="4950" w:type="pct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8"/>
        <w:gridCol w:w="1129"/>
        <w:gridCol w:w="1047"/>
        <w:gridCol w:w="1221"/>
        <w:gridCol w:w="1108"/>
        <w:gridCol w:w="1047"/>
        <w:gridCol w:w="1049"/>
        <w:gridCol w:w="1226"/>
        <w:gridCol w:w="1225"/>
      </w:tblGrid>
      <w:tr>
        <w:trPr/>
        <w:tc>
          <w:tcPr>
            <w:tcW w:w="37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0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ll Person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N=5511)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4547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sons Without Baseline Self-Reported Stroke (N=4987)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isk Factor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rude HR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atic AHR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ynamic AHRs 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ynam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HR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rude HR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atic AHR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ynamic AHRs 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ynamic AHRs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Health Behavior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dy Mas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Obe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Overweigh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Normal (ref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Underweight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0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8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2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3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isease History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gina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9 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 *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hriti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 *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 *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 *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5 *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1 ***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5 ***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8 *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8 *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8 ***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0 ***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3 ***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rt Diseas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0 *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 **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0 *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 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1 *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0 ***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2 **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7 ***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ertension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3 *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0 *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19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8 *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 *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3 *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 *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ng Diseas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ok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5 *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1 ***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0 ***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1*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 Shock (7 day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50 *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36 *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93 *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80 ***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 Shock (90 day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2 *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8 ***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2 *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3 ***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unctional Statu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lf-Rated Health Stat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Poo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Fai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G/VG/E (REF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51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9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2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6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7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4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25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4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5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9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1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5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6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6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L Cou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0 (REF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3 or mor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4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02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8 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ff. Picking up a Dime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6 ***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2 *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3 *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2 *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7 **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3 *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2 *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2 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5.  Continued.</w:t>
      </w:r>
    </w:p>
    <w:tbl>
      <w:tblPr>
        <w:tblW w:w="4950" w:type="pct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8"/>
        <w:gridCol w:w="1129"/>
        <w:gridCol w:w="1047"/>
        <w:gridCol w:w="1221"/>
        <w:gridCol w:w="1108"/>
        <w:gridCol w:w="1047"/>
        <w:gridCol w:w="1049"/>
        <w:gridCol w:w="1226"/>
        <w:gridCol w:w="1225"/>
      </w:tblGrid>
      <w:tr>
        <w:trPr/>
        <w:tc>
          <w:tcPr>
            <w:tcW w:w="37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0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ll Person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N=5511)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4547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sons Without Baseline Self-Reported Stroke (N=4987)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isk Factor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rude HR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atic AHR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ynamic AHRs 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ynam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HR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rude HR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atic AHR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ynamic AHRs 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ynamic AHRs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continenc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9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gnitive Statu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w ½ Imm. Word Rec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fused to Answer Imm. Rec.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2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43 *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w ½ Del. Word Rec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fused to Answer Del. Rec.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0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76 **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6 *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0 *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3 *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8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62 *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9 **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2 **</w:t>
            </w:r>
          </w:p>
        </w:tc>
        <w:tc>
          <w:tcPr>
            <w:tcW w:w="12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6 **</w:t>
            </w:r>
          </w:p>
        </w:tc>
      </w:tr>
      <w:tr>
        <w:trPr/>
        <w:tc>
          <w:tcPr>
            <w:tcW w:w="37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CS-7 Scor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Good Cognition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6 ***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0 *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0 *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0 *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9 ***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8 *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9 *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9 *</w:t>
            </w:r>
          </w:p>
        </w:tc>
      </w:tr>
    </w:tbl>
    <w:p>
      <w:pPr>
        <w:pStyle w:val="Normal"/>
        <w:spacing w:lineRule="auto" w:line="240" w:before="0" w:after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/>
        <w:t xml:space="preserve">*p&lt;.05; **p&lt;.01; ***p&lt;.001 </w:t>
      </w:r>
    </w:p>
    <w:p>
      <w:pPr>
        <w:pStyle w:val="Normal"/>
        <w:spacing w:lineRule="auto" w:line="240" w:before="0" w:after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a</w:t>
      </w:r>
      <w:r>
        <w:rPr/>
        <w:t xml:space="preserve">High Sensitivity Algorithm: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cs="Arial"/>
        </w:rPr>
      </w:pPr>
      <w:r>
        <w:rPr>
          <w:rFonts w:cs="Arial"/>
        </w:rPr>
        <w:t>Primary diagnoses of subarachnoid hemorrhage, intracerebral hemorrhage, other intracranial hemorrhage, occlusion of cerebral arteries, acute but ill-defined cerebrovascular disease, or occlusion and stenosis of precerebral arteries OR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cs="Arial"/>
        </w:rPr>
      </w:pPr>
      <w:r>
        <w:rPr>
          <w:rFonts w:cs="Arial"/>
        </w:rPr>
        <w:t>Primary diagnosis of care involving use of rehabilitation procedures and a secondary diagnosis of one or more of the following—hemiplegia and hemiparesis; subarachnoid hemorrhage, intracerebral hemorrhage; other intracranial hemorrhage; occlusion and stenosis of precerebral arteries; occlusion of cerebral arteries; transient cerebral ischemia; acute but ill-defined, other and ill-defined, or late effects of cerebrovascular disease OR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rPr>
          <w:rFonts w:cs="Arial"/>
        </w:rPr>
      </w:pPr>
      <w:r>
        <w:rPr>
          <w:rFonts w:cs="Arial"/>
        </w:rPr>
        <w:t>Primary diagnosis of occlusion and stenosis of precerebral arteries or transient cerebral ischemia and a secondary diagnosis of any of the following— hemiplegia and hemiparesis, subarachnoid hemorrhage, intracerebral hemorrhage, other intracranial hemorrhage, occlusion of cerebral arteries, or acute, but ill-defined cerebrovascular disease.</w:t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b</w:t>
      </w:r>
      <w:r>
        <w:rPr/>
        <w:t xml:space="preserve">Among these 5,511 AHEAD self-respondents (at baseline), 545 (9.9%) experienced one or more strokes post-baseline and prior to any managed care enrollment.  </w:t>
      </w:r>
    </w:p>
    <w:p>
      <w:pPr>
        <w:pStyle w:val="Normal"/>
        <w:spacing w:lineRule="auto" w:line="240" w:before="0" w:after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c</w:t>
      </w:r>
      <w:r>
        <w:rPr/>
        <w:t>Among these 4,987 AHEAD self-respondents (at baseline) who did NOT self-report pre-baseline strokes, 456 (9.1%) experienced one or more strokes post-baseline and prior to any managed care enrollment.</w:t>
      </w:r>
    </w:p>
    <w:p>
      <w:pPr>
        <w:pStyle w:val="Normal"/>
        <w:spacing w:lineRule="auto" w:line="240" w:before="0" w:after="0"/>
        <w:rPr/>
      </w:pPr>
      <w:r>
        <w:rPr/>
        <w:t xml:space="preserve">Note:  Ref = reference group, NA = not applicable (i.e., risk factor did not make it into this final model)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4:10:00Z</dcterms:created>
  <dc:creator>wolinskyf</dc:creator>
  <dc:description/>
  <cp:keywords/>
  <dc:language>en-US</dc:language>
  <cp:lastModifiedBy>wolinskyf</cp:lastModifiedBy>
  <dcterms:modified xsi:type="dcterms:W3CDTF">2009-05-07T14:13:00Z</dcterms:modified>
  <cp:revision>2</cp:revision>
  <dc:subject/>
  <dc:title/>
</cp:coreProperties>
</file>